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1D9EE7" w14:textId="61825227" w:rsidR="00C4006D" w:rsidRPr="00C4006D" w:rsidRDefault="00C4006D" w:rsidP="00EA1FDE">
      <w:pPr>
        <w:pStyle w:val="1"/>
        <w:autoSpaceDE w:val="0"/>
        <w:autoSpaceDN w:val="0"/>
        <w:adjustRightInd w:val="0"/>
        <w:snapToGrid w:val="0"/>
        <w:spacing w:line="276" w:lineRule="auto"/>
        <w:ind w:firstLineChars="82" w:firstLine="198"/>
        <w:rPr>
          <w:rFonts w:hint="eastAsia"/>
          <w:szCs w:val="32"/>
        </w:rPr>
      </w:pPr>
      <w:r w:rsidRPr="00C4006D">
        <w:t>Phrases used in Experiment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4006D" w:rsidRPr="008235C0" w14:paraId="6AC08949" w14:textId="77777777" w:rsidTr="00CD1644">
        <w:trPr>
          <w:trHeight w:val="276"/>
          <w:jc w:val="center"/>
        </w:trPr>
        <w:tc>
          <w:tcPr>
            <w:tcW w:w="9781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BAEA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cs="宋体"/>
                <w:color w:val="000000"/>
                <w:szCs w:val="21"/>
              </w:rPr>
            </w:pPr>
            <w:r w:rsidRPr="008235C0">
              <w:rPr>
                <w:rFonts w:cs="宋体" w:hint="eastAsia"/>
                <w:color w:val="000000"/>
                <w:szCs w:val="21"/>
              </w:rPr>
              <w:t>实验</w:t>
            </w:r>
            <w:r>
              <w:rPr>
                <w:rFonts w:cs="宋体" w:hint="eastAsia"/>
                <w:color w:val="000000"/>
                <w:szCs w:val="21"/>
              </w:rPr>
              <w:t>1</w:t>
            </w:r>
            <w:r>
              <w:rPr>
                <w:rFonts w:cs="宋体" w:hint="eastAsia"/>
                <w:color w:val="000000"/>
                <w:szCs w:val="21"/>
              </w:rPr>
              <w:t>使用的短语</w:t>
            </w:r>
          </w:p>
        </w:tc>
      </w:tr>
      <w:tr w:rsidR="00C4006D" w:rsidRPr="008235C0" w14:paraId="0C38428C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A409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眼部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EA6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围观打斗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321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仰望天空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201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围观演出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626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凝视花朵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FFC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巡视领地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A19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遥望夜空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489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瞄准靶子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DA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撞见朋友</w:t>
            </w:r>
            <w:proofErr w:type="spellEnd"/>
          </w:p>
        </w:tc>
      </w:tr>
      <w:tr w:rsidR="00C4006D" w:rsidRPr="008235C0" w14:paraId="6746D795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</w:tcBorders>
            <w:vAlign w:val="center"/>
            <w:hideMark/>
          </w:tcPr>
          <w:p w14:paraId="655D9959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0D6C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观看比赛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C7C44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瞥见答案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80CB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俯视山脚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D151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观察蚂蚁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FAF56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巡视仓库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3639C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注视茶杯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26DD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直视双眼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CAAF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盯住屏幕</w:t>
            </w:r>
            <w:proofErr w:type="spellEnd"/>
          </w:p>
        </w:tc>
      </w:tr>
      <w:tr w:rsidR="00C4006D" w:rsidRPr="008235C0" w14:paraId="4F036E89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96EE2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手部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AFA25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签署协议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F33C4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签署名字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5BEF0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托举婴儿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EE70E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摇晃水杯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6D598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捧起清水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11730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摘取苹果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C77AB3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打开房门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F1241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抚摸手背</w:t>
            </w:r>
            <w:proofErr w:type="spellEnd"/>
          </w:p>
        </w:tc>
      </w:tr>
      <w:tr w:rsidR="00C4006D" w:rsidRPr="008235C0" w14:paraId="5D4AA3A7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</w:tcBorders>
            <w:vAlign w:val="center"/>
            <w:hideMark/>
          </w:tcPr>
          <w:p w14:paraId="51B45D3A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6963A6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握住长剑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20882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摘掉花朵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1450D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握住长剑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6EB1BC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挪动茶几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A53A6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捏住薯片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BEA21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举起牌子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5C2A6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抓住衣角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D4D05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触摸皮肤</w:t>
            </w:r>
            <w:proofErr w:type="spellEnd"/>
          </w:p>
        </w:tc>
      </w:tr>
      <w:tr w:rsidR="00C4006D" w:rsidRPr="008235C0" w14:paraId="383C3C01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5211A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口部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3975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辱骂顾客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1EDF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吆喝买卖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25B1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噘嘴生气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D7D1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歌唱乐曲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3A46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高呼口号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607B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怒斥奸商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2AF3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训斥下属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9234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朗诵诗歌</w:t>
            </w:r>
            <w:proofErr w:type="spellEnd"/>
          </w:p>
        </w:tc>
      </w:tr>
      <w:tr w:rsidR="00C4006D" w:rsidRPr="008235C0" w14:paraId="0388FCED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9D6D5F1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A67C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背诵古文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B0B7C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呼喊仆人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492F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吮吸乳汁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74F4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品尝甜点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8EAC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咀嚼香蕉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4810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亲吻脸颊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7D3F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咽下口水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BC1D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吞服胶囊</w:t>
            </w:r>
            <w:proofErr w:type="spellEnd"/>
          </w:p>
        </w:tc>
      </w:tr>
    </w:tbl>
    <w:p w14:paraId="395BC812" w14:textId="77777777" w:rsidR="00C4006D" w:rsidRDefault="00C4006D" w:rsidP="00C4006D">
      <w:pPr>
        <w:snapToGrid w:val="0"/>
        <w:spacing w:line="276" w:lineRule="auto"/>
        <w:ind w:firstLine="480"/>
        <w:rPr>
          <w:szCs w:val="32"/>
        </w:rPr>
      </w:pPr>
    </w:p>
    <w:p w14:paraId="11172851" w14:textId="77777777" w:rsidR="00C4006D" w:rsidRPr="00AD41BD" w:rsidRDefault="00C4006D" w:rsidP="00C4006D">
      <w:pPr>
        <w:snapToGrid w:val="0"/>
        <w:spacing w:line="276" w:lineRule="auto"/>
        <w:ind w:firstLine="480"/>
        <w:rPr>
          <w:szCs w:val="32"/>
        </w:rPr>
      </w:pPr>
    </w:p>
    <w:tbl>
      <w:tblPr>
        <w:tblW w:w="9665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110"/>
        <w:gridCol w:w="1121"/>
        <w:gridCol w:w="1121"/>
        <w:gridCol w:w="1121"/>
        <w:gridCol w:w="1121"/>
        <w:gridCol w:w="1121"/>
        <w:gridCol w:w="1121"/>
        <w:gridCol w:w="1121"/>
      </w:tblGrid>
      <w:tr w:rsidR="00C4006D" w:rsidRPr="008235C0" w14:paraId="01CEB1A4" w14:textId="77777777" w:rsidTr="00CD1644">
        <w:trPr>
          <w:trHeight w:val="276"/>
          <w:jc w:val="center"/>
        </w:trPr>
        <w:tc>
          <w:tcPr>
            <w:tcW w:w="9665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73BB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cs="宋体"/>
                <w:color w:val="000000"/>
                <w:szCs w:val="21"/>
              </w:rPr>
            </w:pPr>
            <w:r w:rsidRPr="008235C0">
              <w:rPr>
                <w:rFonts w:cs="宋体" w:hint="eastAsia"/>
                <w:color w:val="000000"/>
                <w:szCs w:val="21"/>
              </w:rPr>
              <w:t>实验</w:t>
            </w:r>
            <w:r>
              <w:rPr>
                <w:rFonts w:cs="宋体" w:hint="eastAsia"/>
                <w:color w:val="000000"/>
                <w:szCs w:val="21"/>
              </w:rPr>
              <w:t>2</w:t>
            </w:r>
            <w:r>
              <w:rPr>
                <w:rFonts w:cs="宋体" w:hint="eastAsia"/>
                <w:color w:val="000000"/>
                <w:szCs w:val="21"/>
              </w:rPr>
              <w:t>使用的短语</w:t>
            </w:r>
          </w:p>
        </w:tc>
      </w:tr>
      <w:tr w:rsidR="00C4006D" w:rsidRPr="008235C0" w14:paraId="55351A41" w14:textId="77777777" w:rsidTr="00CD1644">
        <w:trPr>
          <w:trHeight w:val="276"/>
          <w:jc w:val="center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98D9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眼部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A67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监视思想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B1F2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眺望未来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7505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瞄准机遇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0E12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俯视众生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866E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仰望伟人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0526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遥望故乡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5ED1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观察本质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53D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遥望未来</w:t>
            </w:r>
            <w:proofErr w:type="spellEnd"/>
          </w:p>
        </w:tc>
      </w:tr>
      <w:tr w:rsidR="00C4006D" w:rsidRPr="008235C0" w14:paraId="00C5C85D" w14:textId="77777777" w:rsidTr="00CD1644">
        <w:trPr>
          <w:trHeight w:val="276"/>
          <w:jc w:val="center"/>
        </w:trPr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D08DA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手部</w:t>
            </w:r>
            <w:proofErr w:type="spellEnd"/>
          </w:p>
        </w:tc>
        <w:tc>
          <w:tcPr>
            <w:tcW w:w="111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8979D9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播种希望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144DFA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拥抱自然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0048F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推动进步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FCCB3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拉长战线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0D6E8D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拨开迷雾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56E213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推到假设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2BDE5B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抓住精髓</w:t>
            </w:r>
            <w:proofErr w:type="spellEnd"/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FDE84E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捕捉情绪</w:t>
            </w:r>
            <w:proofErr w:type="spellEnd"/>
          </w:p>
        </w:tc>
      </w:tr>
      <w:tr w:rsidR="00C4006D" w:rsidRPr="008235C0" w14:paraId="1F3CAF48" w14:textId="77777777" w:rsidTr="00CD1644">
        <w:trPr>
          <w:trHeight w:val="276"/>
          <w:jc w:val="center"/>
        </w:trPr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5959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lastRenderedPageBreak/>
              <w:t>口部</w:t>
            </w:r>
            <w:proofErr w:type="spellEnd"/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482B3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呼唤亲情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EA63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咽下苦果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ABE3F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歌唱幸福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12809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品尝苦果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E777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吹散阴霾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A65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歌唱明天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7E100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咽下委屈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A514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8235C0">
              <w:rPr>
                <w:rFonts w:hint="eastAsia"/>
                <w:color w:val="000000"/>
                <w:szCs w:val="21"/>
              </w:rPr>
              <w:t>吮吸养分</w:t>
            </w:r>
            <w:proofErr w:type="spellEnd"/>
          </w:p>
        </w:tc>
      </w:tr>
    </w:tbl>
    <w:p w14:paraId="761D2DC7" w14:textId="77777777" w:rsidR="00C4006D" w:rsidRDefault="00C4006D" w:rsidP="00C4006D">
      <w:pPr>
        <w:snapToGrid w:val="0"/>
        <w:spacing w:line="276" w:lineRule="auto"/>
        <w:ind w:firstLine="480"/>
        <w:rPr>
          <w:szCs w:val="32"/>
        </w:rPr>
      </w:pPr>
    </w:p>
    <w:p w14:paraId="58721637" w14:textId="77777777" w:rsidR="00C4006D" w:rsidRDefault="00C4006D" w:rsidP="00C4006D">
      <w:pPr>
        <w:snapToGrid w:val="0"/>
        <w:spacing w:line="276" w:lineRule="auto"/>
        <w:ind w:firstLine="480"/>
        <w:rPr>
          <w:szCs w:val="32"/>
        </w:rPr>
      </w:pP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</w:tblGrid>
      <w:tr w:rsidR="00C4006D" w:rsidRPr="008235C0" w14:paraId="2A3BDD83" w14:textId="77777777" w:rsidTr="00CD1644">
        <w:trPr>
          <w:trHeight w:val="276"/>
          <w:jc w:val="center"/>
        </w:trPr>
        <w:tc>
          <w:tcPr>
            <w:tcW w:w="7513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1D9D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cs="宋体"/>
                <w:color w:val="000000"/>
                <w:szCs w:val="21"/>
              </w:rPr>
            </w:pPr>
            <w:r w:rsidRPr="008235C0">
              <w:rPr>
                <w:rFonts w:cs="宋体" w:hint="eastAsia"/>
                <w:color w:val="000000"/>
                <w:szCs w:val="21"/>
              </w:rPr>
              <w:t>实验</w:t>
            </w:r>
            <w:r>
              <w:rPr>
                <w:rFonts w:cs="宋体" w:hint="eastAsia"/>
                <w:color w:val="000000"/>
                <w:szCs w:val="21"/>
              </w:rPr>
              <w:t>3</w:t>
            </w:r>
            <w:r>
              <w:rPr>
                <w:rFonts w:cs="宋体" w:hint="eastAsia"/>
                <w:color w:val="000000"/>
                <w:szCs w:val="21"/>
              </w:rPr>
              <w:t>使用的短语</w:t>
            </w:r>
          </w:p>
        </w:tc>
      </w:tr>
      <w:tr w:rsidR="00C4006D" w:rsidRPr="008235C0" w14:paraId="460DBDA8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BD62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眼部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4DC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展望未来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1B8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盼望和平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8EB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洞察人心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D9D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看重结果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05A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轻视对手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087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忽视缺点</w:t>
            </w:r>
            <w:proofErr w:type="spellEnd"/>
          </w:p>
        </w:tc>
      </w:tr>
      <w:tr w:rsidR="00C4006D" w:rsidRPr="008235C0" w14:paraId="2A3240B4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</w:tcBorders>
            <w:vAlign w:val="center"/>
            <w:hideMark/>
          </w:tcPr>
          <w:p w14:paraId="1831BC9C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D79B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歧视学历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2976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鄙视坏人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6256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回顾历史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6A17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漠视事实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DF88C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藐视法制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4FF4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关注内心</w:t>
            </w:r>
            <w:proofErr w:type="spellEnd"/>
          </w:p>
        </w:tc>
      </w:tr>
      <w:tr w:rsidR="00C4006D" w:rsidRPr="008235C0" w14:paraId="74BC2BC6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9012C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手部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ECF46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掌握权力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2858C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托付终身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A32E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触动内心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EFEF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把握方向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71A2C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摸透底细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3F3C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proofErr w:type="spellStart"/>
            <w:r w:rsidRPr="008235C0">
              <w:rPr>
                <w:rFonts w:cs="宋体" w:hint="eastAsia"/>
                <w:szCs w:val="21"/>
              </w:rPr>
              <w:t>给与补偿</w:t>
            </w:r>
            <w:proofErr w:type="spellEnd"/>
          </w:p>
        </w:tc>
      </w:tr>
      <w:tr w:rsidR="00C4006D" w:rsidRPr="008235C0" w14:paraId="49BC968D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</w:tcBorders>
            <w:vAlign w:val="center"/>
            <w:hideMark/>
          </w:tcPr>
          <w:p w14:paraId="71E84F40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5420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把持朝政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4246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扶持企业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4322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掌握规律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482E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抛弃使命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F442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摸透脾气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6F47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摸透心思</w:t>
            </w:r>
            <w:proofErr w:type="spellEnd"/>
          </w:p>
        </w:tc>
      </w:tr>
      <w:tr w:rsidR="00C4006D" w:rsidRPr="008235C0" w14:paraId="06FF8B31" w14:textId="77777777" w:rsidTr="00CD1644">
        <w:trPr>
          <w:trHeight w:val="276"/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87098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proofErr w:type="spellStart"/>
            <w:r w:rsidRPr="005A277B">
              <w:rPr>
                <w:rFonts w:cs="宋体" w:hint="eastAsia"/>
                <w:b/>
                <w:bCs/>
                <w:color w:val="000000"/>
                <w:szCs w:val="21"/>
              </w:rPr>
              <w:t>口部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45B1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品味人生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7ACC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吃透课本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CB1F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呼吁和平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5841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鼓吹歪理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8408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提倡节约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0C91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空谈理想</w:t>
            </w:r>
            <w:proofErr w:type="spellEnd"/>
          </w:p>
        </w:tc>
      </w:tr>
      <w:tr w:rsidR="00C4006D" w:rsidRPr="008235C0" w14:paraId="325FCC8A" w14:textId="77777777" w:rsidTr="00CD1644">
        <w:trPr>
          <w:trHeight w:val="276"/>
          <w:jc w:val="center"/>
        </w:trPr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48B98BE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F5E8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品味故事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95E8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鼓吹谬论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BDE2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歌颂生活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521E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煽动矛盾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8DA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提倡民权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16FD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proofErr w:type="spellStart"/>
            <w:r w:rsidRPr="008235C0">
              <w:rPr>
                <w:rFonts w:cs="宋体" w:hint="eastAsia"/>
                <w:color w:val="000000"/>
                <w:szCs w:val="21"/>
              </w:rPr>
              <w:t>诽谤名誉</w:t>
            </w:r>
            <w:proofErr w:type="spellEnd"/>
          </w:p>
        </w:tc>
      </w:tr>
    </w:tbl>
    <w:p w14:paraId="6AE9FCE1" w14:textId="4491B8B9" w:rsidR="00C4006D" w:rsidRPr="00C4006D" w:rsidRDefault="00C4006D" w:rsidP="00C81F18">
      <w:pPr>
        <w:pStyle w:val="1"/>
        <w:snapToGrid w:val="0"/>
        <w:spacing w:line="276" w:lineRule="auto"/>
        <w:ind w:firstLine="480"/>
        <w:rPr>
          <w:szCs w:val="32"/>
        </w:rPr>
      </w:pPr>
      <w:r w:rsidRPr="00C4006D">
        <w:t xml:space="preserve">Phrases used in </w:t>
      </w:r>
      <w:proofErr w:type="gramStart"/>
      <w:r w:rsidRPr="00C4006D">
        <w:t>Experiment</w:t>
      </w:r>
      <w:r w:rsidR="008F7AF2">
        <w:rPr>
          <w:rFonts w:ascii="宋体" w:eastAsia="宋体" w:hAnsi="宋体" w:cs="宋体" w:hint="eastAsia"/>
          <w:lang w:eastAsia="zh-CN"/>
        </w:rPr>
        <w:t>(</w:t>
      </w:r>
      <w:proofErr w:type="gramEnd"/>
      <w:r w:rsidR="008F7AF2">
        <w:rPr>
          <w:rFonts w:asciiTheme="minorEastAsia" w:eastAsiaTheme="minorEastAsia" w:hAnsiTheme="minorEastAsia" w:hint="eastAsia"/>
          <w:lang w:eastAsia="zh-CN"/>
        </w:rPr>
        <w:t>English</w:t>
      </w:r>
      <w:r w:rsidR="008F7AF2">
        <w:t>-</w:t>
      </w:r>
      <w:r w:rsidR="008F7AF2">
        <w:rPr>
          <w:rFonts w:asciiTheme="minorEastAsia" w:eastAsiaTheme="minorEastAsia" w:hAnsiTheme="minorEastAsia" w:hint="eastAsia"/>
          <w:lang w:eastAsia="zh-CN"/>
        </w:rPr>
        <w:t>translated</w:t>
      </w:r>
      <w:r w:rsidR="008F7AF2">
        <w:rPr>
          <w:rFonts w:asciiTheme="minorEastAsia" w:eastAsiaTheme="minorEastAsia" w:hAnsiTheme="minorEastAsia"/>
          <w:lang w:eastAsia="zh-CN"/>
        </w:rPr>
        <w:t>)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4006D" w:rsidRPr="004806BC" w14:paraId="19EEE196" w14:textId="77777777" w:rsidTr="00CD1644">
        <w:trPr>
          <w:trHeight w:val="276"/>
          <w:jc w:val="center"/>
        </w:trPr>
        <w:tc>
          <w:tcPr>
            <w:tcW w:w="10490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7218D" w14:textId="77777777" w:rsidR="00C4006D" w:rsidRPr="004806BC" w:rsidRDefault="00C4006D" w:rsidP="00CD1644">
            <w:pPr>
              <w:spacing w:line="276" w:lineRule="auto"/>
              <w:ind w:firstLine="400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Phrases used in Experiment 1</w:t>
            </w:r>
          </w:p>
        </w:tc>
      </w:tr>
      <w:tr w:rsidR="00C4006D" w:rsidRPr="004806BC" w14:paraId="6981987A" w14:textId="77777777" w:rsidTr="00CD1644">
        <w:trPr>
          <w:trHeight w:val="276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F647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b/>
                <w:bCs/>
                <w:color w:val="000000"/>
                <w:sz w:val="20"/>
                <w:szCs w:val="20"/>
              </w:rPr>
              <w:t>Eye-related phr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050A3D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watch a figh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669728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gaze at the sk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C1C0E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watch a perform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135DC7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tare at flow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0163AC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urvey terri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9A928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look into the night sk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B3E0B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aim at a targe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481604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run into a friend</w:t>
            </w:r>
          </w:p>
        </w:tc>
      </w:tr>
      <w:tr w:rsidR="00C4006D" w:rsidRPr="004806BC" w14:paraId="406B62C3" w14:textId="77777777" w:rsidTr="00CD1644">
        <w:trPr>
          <w:trHeight w:val="276"/>
          <w:jc w:val="center"/>
        </w:trPr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2BC3786F" w14:textId="77777777" w:rsidR="00C4006D" w:rsidRPr="004806BC" w:rsidRDefault="00C4006D" w:rsidP="00CD1644">
            <w:pPr>
              <w:spacing w:line="276" w:lineRule="auto"/>
              <w:ind w:firstLine="400"/>
              <w:jc w:val="center"/>
              <w:rPr>
                <w:rFonts w:eastAsia="等线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EFF453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watch a matc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7CB7E6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glimpse an answ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A79852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 xml:space="preserve">look down at the </w:t>
            </w:r>
            <w:r w:rsidRPr="004806BC">
              <w:rPr>
                <w:rFonts w:cs="宋体"/>
                <w:color w:val="000000"/>
                <w:sz w:val="20"/>
                <w:szCs w:val="20"/>
              </w:rPr>
              <w:lastRenderedPageBreak/>
              <w:t>mountainsid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B4A3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lastRenderedPageBreak/>
              <w:t>observe an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AC1F2A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inspect a warehous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3464A6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fixate on a teacu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061EB4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look into ey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D4B689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tare at a screen</w:t>
            </w:r>
          </w:p>
        </w:tc>
      </w:tr>
      <w:tr w:rsidR="00C4006D" w:rsidRPr="004806BC" w14:paraId="2742DA75" w14:textId="77777777" w:rsidTr="00CD1644">
        <w:trPr>
          <w:trHeight w:val="276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8A722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b/>
                <w:bCs/>
                <w:color w:val="000000"/>
                <w:sz w:val="20"/>
                <w:szCs w:val="20"/>
              </w:rPr>
              <w:t>Hand-related phrases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0F0AA74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ign an agreement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1BC7FB96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sign a nam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20B5BFE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lift a baby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8D50972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shake a cup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FD84303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hold water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68FB9C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pick an appl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2D80D5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open a door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585C0D0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stroke a hand</w:t>
            </w:r>
          </w:p>
        </w:tc>
      </w:tr>
      <w:tr w:rsidR="00C4006D" w:rsidRPr="004806BC" w14:paraId="243223B3" w14:textId="77777777" w:rsidTr="00CD1644">
        <w:trPr>
          <w:trHeight w:val="276"/>
          <w:jc w:val="center"/>
        </w:trPr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4AC38DC0" w14:textId="77777777" w:rsidR="00C4006D" w:rsidRPr="004806BC" w:rsidRDefault="00C4006D" w:rsidP="00CD1644">
            <w:pPr>
              <w:spacing w:line="276" w:lineRule="auto"/>
              <w:ind w:firstLine="400"/>
              <w:jc w:val="center"/>
              <w:rPr>
                <w:rFonts w:eastAsia="等线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B21D105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grip a sword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B5C9796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pluck a flower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A304F79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grip a sword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A65CA13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move a coffee tabl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E05EAB4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pinch a chip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409F73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raise a sign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D5F0F77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grab a sleev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2E1316E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touch skin</w:t>
            </w:r>
          </w:p>
        </w:tc>
      </w:tr>
      <w:tr w:rsidR="00C4006D" w:rsidRPr="004806BC" w14:paraId="575C53FE" w14:textId="77777777" w:rsidTr="00CD1644">
        <w:trPr>
          <w:trHeight w:val="276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06298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b/>
                <w:bCs/>
                <w:color w:val="000000"/>
                <w:sz w:val="20"/>
                <w:szCs w:val="20"/>
              </w:rPr>
              <w:t>Mouth-related phras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232F84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insult a custom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E2D40A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hout to attract buy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ED4B7E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pout in ang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75DBAB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ing a son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79001F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chant a slog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06664E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rebuke a merchan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8F64ED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sz w:val="20"/>
                <w:szCs w:val="20"/>
              </w:rPr>
            </w:pPr>
            <w:r w:rsidRPr="004806BC">
              <w:rPr>
                <w:rFonts w:cs="宋体"/>
                <w:sz w:val="20"/>
                <w:szCs w:val="20"/>
              </w:rPr>
              <w:t>scold a subordina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1FA07B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recite a poem</w:t>
            </w:r>
          </w:p>
        </w:tc>
      </w:tr>
      <w:tr w:rsidR="00C4006D" w:rsidRPr="004806BC" w14:paraId="4D5EF7FC" w14:textId="77777777" w:rsidTr="00CD1644">
        <w:trPr>
          <w:trHeight w:val="276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C0F11CA" w14:textId="77777777" w:rsidR="00C4006D" w:rsidRPr="004806BC" w:rsidRDefault="00C4006D" w:rsidP="00CD1644">
            <w:pPr>
              <w:spacing w:line="276" w:lineRule="auto"/>
              <w:ind w:firstLine="400"/>
              <w:jc w:val="center"/>
              <w:rPr>
                <w:rFonts w:eastAsia="等线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2A360B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recite classical text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681EA9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call a servan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6D0AFD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uck milk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4B84B2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taste desser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2E7303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chew a banana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FF0577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kiss a cheek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819C17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wallow saliva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4E13EC" w14:textId="77777777" w:rsidR="00C4006D" w:rsidRPr="004806BC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4806BC">
              <w:rPr>
                <w:rFonts w:cs="宋体"/>
                <w:color w:val="000000"/>
                <w:sz w:val="20"/>
                <w:szCs w:val="20"/>
              </w:rPr>
              <w:t>swallow a capsule</w:t>
            </w:r>
          </w:p>
        </w:tc>
      </w:tr>
    </w:tbl>
    <w:p w14:paraId="261C0F9A" w14:textId="77777777" w:rsidR="00C4006D" w:rsidRDefault="00C4006D" w:rsidP="00C4006D">
      <w:pPr>
        <w:snapToGrid w:val="0"/>
        <w:spacing w:line="276" w:lineRule="auto"/>
        <w:ind w:firstLine="480"/>
        <w:rPr>
          <w:szCs w:val="32"/>
        </w:rPr>
      </w:pPr>
    </w:p>
    <w:tbl>
      <w:tblPr>
        <w:tblW w:w="1065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110"/>
        <w:gridCol w:w="1121"/>
        <w:gridCol w:w="1121"/>
        <w:gridCol w:w="1121"/>
        <w:gridCol w:w="1121"/>
        <w:gridCol w:w="1121"/>
        <w:gridCol w:w="1121"/>
        <w:gridCol w:w="1121"/>
      </w:tblGrid>
      <w:tr w:rsidR="00C4006D" w:rsidRPr="008235C0" w14:paraId="1E9826AE" w14:textId="77777777" w:rsidTr="00CD1644">
        <w:trPr>
          <w:trHeight w:val="276"/>
          <w:jc w:val="center"/>
        </w:trPr>
        <w:tc>
          <w:tcPr>
            <w:tcW w:w="10658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540D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cs="宋体"/>
                <w:color w:val="000000"/>
                <w:szCs w:val="21"/>
              </w:rPr>
            </w:pPr>
            <w:r w:rsidRPr="007F1C79">
              <w:rPr>
                <w:rFonts w:cs="宋体"/>
                <w:color w:val="000000"/>
                <w:szCs w:val="21"/>
              </w:rPr>
              <w:t>Phrases used in Experiment 2</w:t>
            </w:r>
          </w:p>
        </w:tc>
      </w:tr>
      <w:tr w:rsidR="00C4006D" w:rsidRPr="008235C0" w14:paraId="250A6B9F" w14:textId="77777777" w:rsidTr="00CD1644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9E47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7F1C79">
              <w:rPr>
                <w:rFonts w:cs="宋体"/>
                <w:b/>
                <w:bCs/>
                <w:color w:val="000000"/>
                <w:szCs w:val="21"/>
              </w:rPr>
              <w:t>Eye-related phrases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4E50E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monitor thought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42D11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look toward the futur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1BD11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aim at opportunitie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F117D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look down on humanity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EB9D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look up to great figure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CF168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gaze toward the homeland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5FD5E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observe essenc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5F023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look into the future</w:t>
            </w:r>
          </w:p>
        </w:tc>
      </w:tr>
      <w:tr w:rsidR="00C4006D" w:rsidRPr="008235C0" w14:paraId="24EE65D9" w14:textId="77777777" w:rsidTr="00CD1644">
        <w:trPr>
          <w:trHeight w:val="276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F84D0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7F1C79">
              <w:rPr>
                <w:rFonts w:cs="宋体"/>
                <w:b/>
                <w:bCs/>
                <w:color w:val="000000"/>
                <w:szCs w:val="21"/>
              </w:rPr>
              <w:t>Hand-related phrases</w:t>
            </w:r>
          </w:p>
        </w:tc>
        <w:tc>
          <w:tcPr>
            <w:tcW w:w="111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326CF12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sow hope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2E29F2A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embrace nature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B00B586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promote progress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540A70B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extend the battle line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C555398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clear away the fog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074DF24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overturn a hypothesis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EA1114B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grasp the essence</w:t>
            </w:r>
          </w:p>
        </w:tc>
        <w:tc>
          <w:tcPr>
            <w:tcW w:w="11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42119FB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7F1C79">
              <w:rPr>
                <w:color w:val="000000"/>
                <w:szCs w:val="21"/>
              </w:rPr>
              <w:t>capture emotions</w:t>
            </w:r>
          </w:p>
        </w:tc>
      </w:tr>
      <w:tr w:rsidR="00C4006D" w:rsidRPr="008235C0" w14:paraId="74BAF034" w14:textId="77777777" w:rsidTr="00CD1644">
        <w:trPr>
          <w:trHeight w:val="276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05BE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AD6FAE">
              <w:rPr>
                <w:rFonts w:cs="宋体"/>
                <w:b/>
                <w:bCs/>
                <w:color w:val="000000"/>
                <w:szCs w:val="21"/>
              </w:rPr>
              <w:t>Mouth-related phrases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D72C4C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call for family affection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CB085F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swallow bitterness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0CF729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sing happiness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72A0C9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taste bitterness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8EFE08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blow away the gloom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B46FE4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sing tomorrow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3568C0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swallow grievance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006F4E" w14:textId="77777777" w:rsidR="00C4006D" w:rsidRPr="008235C0" w:rsidRDefault="00C4006D" w:rsidP="00CD164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AD6FAE">
              <w:rPr>
                <w:color w:val="000000"/>
                <w:szCs w:val="21"/>
              </w:rPr>
              <w:t>suck nourishment</w:t>
            </w:r>
          </w:p>
        </w:tc>
      </w:tr>
    </w:tbl>
    <w:p w14:paraId="41467E6F" w14:textId="77777777" w:rsidR="00C4006D" w:rsidRDefault="00C4006D" w:rsidP="00C4006D">
      <w:pPr>
        <w:spacing w:line="276" w:lineRule="auto"/>
      </w:pP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134"/>
        <w:gridCol w:w="1134"/>
        <w:gridCol w:w="1417"/>
        <w:gridCol w:w="1418"/>
      </w:tblGrid>
      <w:tr w:rsidR="00C4006D" w:rsidRPr="008235C0" w14:paraId="2395AB2A" w14:textId="77777777" w:rsidTr="00CD1644">
        <w:trPr>
          <w:trHeight w:val="276"/>
          <w:jc w:val="center"/>
        </w:trPr>
        <w:tc>
          <w:tcPr>
            <w:tcW w:w="1006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48FB" w14:textId="77777777" w:rsidR="00C4006D" w:rsidRPr="008235C0" w:rsidRDefault="00C4006D" w:rsidP="00CD1644">
            <w:pPr>
              <w:spacing w:line="276" w:lineRule="auto"/>
              <w:ind w:firstLine="420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Phrases used in Experiment 3</w:t>
            </w:r>
          </w:p>
        </w:tc>
      </w:tr>
      <w:tr w:rsidR="00C4006D" w:rsidRPr="008235C0" w14:paraId="7B304298" w14:textId="77777777" w:rsidTr="00CD164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25E7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C36BB6">
              <w:rPr>
                <w:rFonts w:cs="宋体"/>
                <w:b/>
                <w:bCs/>
                <w:color w:val="000000"/>
                <w:szCs w:val="21"/>
              </w:rPr>
              <w:lastRenderedPageBreak/>
              <w:t>Eye-related phras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ED8D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envision the futu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2C79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hope for pea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FED661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perceive the human mi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2EC6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value outcom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408D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despise oppon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34807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ignore flaws</w:t>
            </w:r>
          </w:p>
        </w:tc>
      </w:tr>
      <w:tr w:rsidR="00C4006D" w:rsidRPr="008235C0" w14:paraId="0FDB151C" w14:textId="77777777" w:rsidTr="00CD164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0577AF5E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8F5D3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C36BB6">
              <w:rPr>
                <w:rFonts w:cs="宋体"/>
                <w:color w:val="000000"/>
                <w:szCs w:val="21"/>
              </w:rPr>
              <w:t>discriminate against educatio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F836C4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C36BB6">
              <w:rPr>
                <w:rFonts w:cs="宋体"/>
                <w:szCs w:val="21"/>
              </w:rPr>
              <w:t>despise evildo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59B5A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C36BB6">
              <w:rPr>
                <w:rFonts w:cs="宋体"/>
                <w:szCs w:val="21"/>
              </w:rPr>
              <w:t>review histor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998C5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C36BB6">
              <w:rPr>
                <w:rFonts w:cs="宋体"/>
                <w:szCs w:val="21"/>
              </w:rPr>
              <w:t>disregard fact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AA084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C36BB6">
              <w:rPr>
                <w:rFonts w:cs="宋体"/>
                <w:szCs w:val="21"/>
              </w:rPr>
              <w:t>contempt the rule of law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0C4C6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C36BB6">
              <w:rPr>
                <w:rFonts w:cs="宋体"/>
                <w:szCs w:val="21"/>
              </w:rPr>
              <w:t>attend to the inner self</w:t>
            </w:r>
          </w:p>
        </w:tc>
      </w:tr>
      <w:tr w:rsidR="00C4006D" w:rsidRPr="008235C0" w14:paraId="42A4D883" w14:textId="77777777" w:rsidTr="00CD164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58DEA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78198A">
              <w:rPr>
                <w:rFonts w:cs="宋体"/>
                <w:b/>
                <w:bCs/>
                <w:color w:val="000000"/>
                <w:szCs w:val="21"/>
              </w:rPr>
              <w:t>Hand-related phras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E2336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78198A">
              <w:rPr>
                <w:rFonts w:cs="宋体"/>
                <w:color w:val="000000"/>
                <w:szCs w:val="21"/>
              </w:rPr>
              <w:t>grasp pow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DBF29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78198A">
              <w:rPr>
                <w:rFonts w:cs="宋体"/>
                <w:szCs w:val="21"/>
              </w:rPr>
              <w:t>entrust a lifetim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F6F08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78198A">
              <w:rPr>
                <w:rFonts w:cs="宋体"/>
                <w:szCs w:val="21"/>
              </w:rPr>
              <w:t>touch the inner sel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75A10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78198A">
              <w:rPr>
                <w:rFonts w:cs="宋体"/>
                <w:szCs w:val="21"/>
              </w:rPr>
              <w:t>grasp direc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AEDE9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78198A">
              <w:rPr>
                <w:rFonts w:cs="宋体"/>
                <w:szCs w:val="21"/>
              </w:rPr>
              <w:t>probe the truth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EDD84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szCs w:val="21"/>
              </w:rPr>
            </w:pPr>
            <w:r w:rsidRPr="0078198A">
              <w:rPr>
                <w:rFonts w:cs="宋体"/>
                <w:szCs w:val="21"/>
              </w:rPr>
              <w:t>grant compensation</w:t>
            </w:r>
          </w:p>
        </w:tc>
      </w:tr>
      <w:tr w:rsidR="00C4006D" w:rsidRPr="008235C0" w14:paraId="7AE5AF6B" w14:textId="77777777" w:rsidTr="00CD164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4912DEF9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00D7F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78198A">
              <w:rPr>
                <w:rFonts w:cs="宋体"/>
                <w:color w:val="000000"/>
                <w:szCs w:val="21"/>
              </w:rPr>
              <w:t>control state affair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68F81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support enterpris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026564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grasp principl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F8A1C4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abandon a miss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62C062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probe temperame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7B43D3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probe intentions</w:t>
            </w:r>
          </w:p>
        </w:tc>
      </w:tr>
      <w:tr w:rsidR="00C4006D" w:rsidRPr="008235C0" w14:paraId="3F4BE181" w14:textId="77777777" w:rsidTr="00CD164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79DCC" w14:textId="77777777" w:rsidR="00C4006D" w:rsidRPr="005A277B" w:rsidRDefault="00C4006D" w:rsidP="00CD1644">
            <w:pPr>
              <w:spacing w:line="276" w:lineRule="auto"/>
              <w:jc w:val="center"/>
              <w:rPr>
                <w:rFonts w:cs="宋体"/>
                <w:b/>
                <w:bCs/>
                <w:color w:val="000000"/>
                <w:szCs w:val="21"/>
              </w:rPr>
            </w:pPr>
            <w:r w:rsidRPr="00DC3680">
              <w:rPr>
                <w:rFonts w:cs="宋体"/>
                <w:b/>
                <w:bCs/>
                <w:color w:val="000000"/>
                <w:szCs w:val="21"/>
              </w:rPr>
              <w:t>Mouth-related phras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BD73B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DC3680">
              <w:rPr>
                <w:rFonts w:cs="宋体"/>
                <w:color w:val="000000"/>
                <w:szCs w:val="21"/>
              </w:rPr>
              <w:t>savor lif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0E6205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digest textbook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D3286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appeal for peac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C2591A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promote fallaci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E1182E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advocate frugal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697F77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talk empty ideals</w:t>
            </w:r>
          </w:p>
        </w:tc>
      </w:tr>
      <w:tr w:rsidR="00C4006D" w:rsidRPr="008235C0" w14:paraId="0A484C61" w14:textId="77777777" w:rsidTr="00CD164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16F391" w14:textId="77777777" w:rsidR="00C4006D" w:rsidRPr="005A277B" w:rsidRDefault="00C4006D" w:rsidP="00CD1644">
            <w:pPr>
              <w:spacing w:line="276" w:lineRule="auto"/>
              <w:ind w:firstLine="420"/>
              <w:jc w:val="center"/>
              <w:rPr>
                <w:rFonts w:eastAsia="等线" w:cs="宋体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8AFC7B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savor storie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04EFB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promote false doctrine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6D5B69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praise lif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587E78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incite conflict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F8ABB0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advocate civil right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0DF86EF" w14:textId="77777777" w:rsidR="00C4006D" w:rsidRPr="008235C0" w:rsidRDefault="00C4006D" w:rsidP="00CD1644">
            <w:pPr>
              <w:spacing w:line="276" w:lineRule="auto"/>
              <w:jc w:val="center"/>
              <w:rPr>
                <w:rFonts w:cs="宋体"/>
                <w:color w:val="000000"/>
                <w:szCs w:val="21"/>
              </w:rPr>
            </w:pPr>
            <w:r w:rsidRPr="00150C7F">
              <w:rPr>
                <w:rFonts w:cs="宋体"/>
                <w:color w:val="000000"/>
                <w:szCs w:val="21"/>
              </w:rPr>
              <w:t>slander reputatio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59C43" w14:textId="77777777" w:rsidR="0057707A" w:rsidRDefault="0057707A" w:rsidP="00117666">
      <w:pPr>
        <w:spacing w:after="0"/>
      </w:pPr>
      <w:r>
        <w:separator/>
      </w:r>
    </w:p>
  </w:endnote>
  <w:endnote w:type="continuationSeparator" w:id="0">
    <w:p w14:paraId="0DFDAD5F" w14:textId="77777777" w:rsidR="0057707A" w:rsidRDefault="005770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A5D2A" w14:textId="77777777" w:rsidR="0057707A" w:rsidRDefault="0057707A" w:rsidP="00117666">
      <w:pPr>
        <w:spacing w:after="0"/>
      </w:pPr>
      <w:r>
        <w:separator/>
      </w:r>
    </w:p>
  </w:footnote>
  <w:footnote w:type="continuationSeparator" w:id="0">
    <w:p w14:paraId="672563FB" w14:textId="77777777" w:rsidR="0057707A" w:rsidRDefault="005770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07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AF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06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智威 蔡</cp:lastModifiedBy>
  <cp:revision>5</cp:revision>
  <cp:lastPrinted>2013-10-03T12:51:00Z</cp:lastPrinted>
  <dcterms:created xsi:type="dcterms:W3CDTF">2022-11-17T16:58:00Z</dcterms:created>
  <dcterms:modified xsi:type="dcterms:W3CDTF">2026-01-2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